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6-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Figure 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27-2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7-2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11，Figure 3-6；Supplemental Figure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1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7-29</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11DF7"/>
    <w:rsid w:val="00550BF1"/>
    <w:rsid w:val="00561A46"/>
    <w:rsid w:val="0059028D"/>
    <w:rsid w:val="005979B8"/>
    <w:rsid w:val="00640172"/>
    <w:rsid w:val="006870BE"/>
    <w:rsid w:val="006E5FE2"/>
    <w:rsid w:val="006F3BA6"/>
    <w:rsid w:val="00726794"/>
    <w:rsid w:val="0077253C"/>
    <w:rsid w:val="008412D5"/>
    <w:rsid w:val="008A3EAE"/>
    <w:rsid w:val="008E2C91"/>
    <w:rsid w:val="00930A31"/>
    <w:rsid w:val="00947707"/>
    <w:rsid w:val="009827E5"/>
    <w:rsid w:val="00A215D2"/>
    <w:rsid w:val="00A423B4"/>
    <w:rsid w:val="00A86593"/>
    <w:rsid w:val="00AB79CE"/>
    <w:rsid w:val="00AE4BBD"/>
    <w:rsid w:val="00B51910"/>
    <w:rsid w:val="00B730D1"/>
    <w:rsid w:val="00C22710"/>
    <w:rsid w:val="00D95D84"/>
    <w:rsid w:val="00DC4F19"/>
    <w:rsid w:val="00E324A8"/>
    <w:rsid w:val="00E66E3A"/>
    <w:rsid w:val="00EB610E"/>
    <w:rsid w:val="00F67C14"/>
    <w:rsid w:val="00F70D01"/>
    <w:rsid w:val="00FB3483"/>
    <w:rsid w:val="094C7E6E"/>
    <w:rsid w:val="0B5605CC"/>
    <w:rsid w:val="11A1183F"/>
    <w:rsid w:val="13E23C50"/>
    <w:rsid w:val="170E522D"/>
    <w:rsid w:val="1DF61EC7"/>
    <w:rsid w:val="2D456153"/>
    <w:rsid w:val="31552AFA"/>
    <w:rsid w:val="422455FC"/>
    <w:rsid w:val="4FF51C56"/>
    <w:rsid w:val="58300AA6"/>
    <w:rsid w:val="70701351"/>
    <w:rsid w:val="716A2607"/>
    <w:rsid w:val="72E64306"/>
    <w:rsid w:val="74165060"/>
    <w:rsid w:val="7A7B2887"/>
    <w:rsid w:val="7A8316B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31</Words>
  <Characters>5778</Characters>
  <Lines>48</Lines>
  <Paragraphs>13</Paragraphs>
  <TotalTime>137</TotalTime>
  <ScaleCrop>false</ScaleCrop>
  <LinksUpToDate>false</LinksUpToDate>
  <CharactersWithSpaces>670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志远</cp:lastModifiedBy>
  <cp:lastPrinted>2020-11-24T03:02:00Z</cp:lastPrinted>
  <dcterms:modified xsi:type="dcterms:W3CDTF">2025-08-08T12:20:45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M4YWE2NWQ4ZTI5YWU1NzZkYjI5YzY1Zjc2YjNhZmEiLCJ1c2VySWQiOiIyMjE4ODAyNjEifQ==</vt:lpwstr>
  </property>
  <property fmtid="{D5CDD505-2E9C-101B-9397-08002B2CF9AE}" pid="3" name="KSOProductBuildVer">
    <vt:lpwstr>2052-12.1.0.21915</vt:lpwstr>
  </property>
  <property fmtid="{D5CDD505-2E9C-101B-9397-08002B2CF9AE}" pid="4" name="ICV">
    <vt:lpwstr>E52BFB1B190D43CA86AB52CF6305EF7A_12</vt:lpwstr>
  </property>
</Properties>
</file>